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6E445" w14:textId="77777777" w:rsidR="002B296C" w:rsidRPr="00667759" w:rsidRDefault="002B296C" w:rsidP="00667759">
      <w:pPr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Hlk119420205"/>
      <w:bookmarkStart w:id="1" w:name="_Hlk119421938"/>
      <w:r w:rsidRPr="00667759">
        <w:rPr>
          <w:rFonts w:ascii="Times New Roman" w:hAnsi="Times New Roman" w:cs="Times New Roman"/>
          <w:b/>
          <w:sz w:val="24"/>
          <w:szCs w:val="24"/>
        </w:rPr>
        <w:t>Nitric Oxide Releasing Coatings for the Prevention of Viral and Bacterial Infections</w:t>
      </w:r>
    </w:p>
    <w:bookmarkEnd w:id="0"/>
    <w:p w14:paraId="56AFF94A" w14:textId="3064A9A8" w:rsidR="00F10DDD" w:rsidRPr="00667759" w:rsidRDefault="00F10DDD" w:rsidP="00667759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Jenny Aveyard,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Siobhan Richards,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n Li,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Graeme Pitt,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1 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Grant L Hughes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66775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sangaedem</w:t>
      </w:r>
      <w:proofErr w:type="spellEnd"/>
      <w:r w:rsidRPr="0066775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Akpan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,4</w:t>
      </w:r>
      <w:r w:rsidR="001C2A89"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1C2A89"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Riaz Akhtar,</w:t>
      </w:r>
      <w:r w:rsidR="001C2A89"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1C2A89"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hmed Kazaili</w:t>
      </w:r>
      <w:r w:rsidR="001C2A89"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5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aechelle </w:t>
      </w:r>
      <w:proofErr w:type="gramStart"/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proofErr w:type="gramEnd"/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’Sa</w:t>
      </w: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*</w:t>
      </w:r>
    </w:p>
    <w:p w14:paraId="37FB7E00" w14:textId="77777777" w:rsidR="00F10DDD" w:rsidRPr="00667759" w:rsidRDefault="00F10DDD" w:rsidP="00667759">
      <w:pPr>
        <w:rPr>
          <w:rFonts w:ascii="Calibri" w:eastAsia="Calibri" w:hAnsi="Calibri" w:cs="Times New Roman"/>
          <w:lang w:val="en-IE" w:eastAsia="en-GB"/>
        </w:rPr>
      </w:pP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.</w:t>
      </w:r>
      <w:r w:rsidRPr="00667759">
        <w:rPr>
          <w:rFonts w:ascii="Calibri" w:eastAsia="Calibri" w:hAnsi="Calibri" w:cs="Times New Roman"/>
          <w:lang w:eastAsia="en-GB"/>
        </w:rPr>
        <w:t xml:space="preserve"> </w:t>
      </w:r>
      <w:r w:rsidRPr="00667759">
        <w:rPr>
          <w:rFonts w:ascii="Times New Roman" w:eastAsia="Calibri" w:hAnsi="Times New Roman" w:cs="Times New Roman"/>
          <w:sz w:val="20"/>
          <w:szCs w:val="20"/>
          <w:lang w:eastAsia="en-GB"/>
        </w:rPr>
        <w:t>School of Engineering</w:t>
      </w:r>
      <w:r w:rsidRPr="00667759">
        <w:rPr>
          <w:rFonts w:ascii="Times New Roman" w:eastAsia="Calibri" w:hAnsi="Times New Roman" w:cs="Times New Roman"/>
          <w:sz w:val="20"/>
          <w:szCs w:val="20"/>
          <w:lang w:val="en-IE" w:eastAsia="en-GB"/>
        </w:rPr>
        <w:t>,</w:t>
      </w:r>
      <w:r w:rsidRPr="00667759">
        <w:rPr>
          <w:rFonts w:ascii="Times New Roman" w:eastAsia="Calibri" w:hAnsi="Times New Roman" w:cs="Times New Roman"/>
          <w:sz w:val="20"/>
          <w:szCs w:val="20"/>
          <w:lang w:eastAsia="en-GB"/>
        </w:rPr>
        <w:t xml:space="preserve"> University of Liverpool,</w:t>
      </w:r>
      <w:r w:rsidRPr="00667759">
        <w:rPr>
          <w:rFonts w:ascii="Times New Roman" w:eastAsia="Calibri" w:hAnsi="Times New Roman" w:cs="Times New Roman"/>
          <w:sz w:val="20"/>
          <w:szCs w:val="20"/>
          <w:lang w:val="en-IE" w:eastAsia="en-GB"/>
        </w:rPr>
        <w:t xml:space="preserve"> </w:t>
      </w:r>
      <w:r w:rsidRPr="00667759">
        <w:rPr>
          <w:rFonts w:ascii="Times New Roman" w:eastAsia="Calibri" w:hAnsi="Times New Roman" w:cs="Times New Roman"/>
          <w:sz w:val="20"/>
          <w:szCs w:val="20"/>
          <w:lang w:eastAsia="en-GB"/>
        </w:rPr>
        <w:t>Harrison Hughes Building, Brownlow Hill, Liverpool, L69 3GH, UK</w:t>
      </w:r>
    </w:p>
    <w:p w14:paraId="461D91FA" w14:textId="77777777" w:rsidR="00F10DDD" w:rsidRPr="00667759" w:rsidRDefault="00F10DDD" w:rsidP="00667759">
      <w:pPr>
        <w:rPr>
          <w:rFonts w:ascii="Times New Roman" w:hAnsi="Times New Roman" w:cs="Times New Roman"/>
          <w:iCs/>
          <w:sz w:val="20"/>
          <w:szCs w:val="20"/>
        </w:rPr>
      </w:pPr>
      <w:r w:rsidRPr="00667759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. </w:t>
      </w:r>
      <w:r w:rsidRPr="00667759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67759">
        <w:rPr>
          <w:rFonts w:ascii="Times New Roman" w:hAnsi="Times New Roman" w:cs="Times New Roman"/>
          <w:iCs/>
          <w:sz w:val="20"/>
          <w:szCs w:val="20"/>
        </w:rPr>
        <w:t xml:space="preserve">Departments of Vector Biology and Tropical Disease Biology, Centre for Neglected Tropical Disease, Liverpool School of Tropical Medicine, Pembroke Place, Liverpool, </w:t>
      </w:r>
      <w:r w:rsidRPr="00667759">
        <w:rPr>
          <w:rFonts w:ascii="Times New Roman" w:hAnsi="Times New Roman" w:cs="Times New Roman"/>
          <w:sz w:val="20"/>
          <w:szCs w:val="20"/>
        </w:rPr>
        <w:t xml:space="preserve">L3 5QA, </w:t>
      </w:r>
      <w:r w:rsidRPr="00667759">
        <w:rPr>
          <w:rFonts w:ascii="Times New Roman" w:hAnsi="Times New Roman" w:cs="Times New Roman"/>
          <w:iCs/>
          <w:sz w:val="20"/>
          <w:szCs w:val="20"/>
        </w:rPr>
        <w:t>UK </w:t>
      </w:r>
    </w:p>
    <w:p w14:paraId="777604B3" w14:textId="77777777" w:rsidR="00F10DDD" w:rsidRPr="00667759" w:rsidRDefault="00F10DDD" w:rsidP="00667759">
      <w:pPr>
        <w:rPr>
          <w:rFonts w:ascii="Times New Roman" w:hAnsi="Times New Roman" w:cs="Times New Roman"/>
          <w:iCs/>
          <w:sz w:val="20"/>
          <w:szCs w:val="20"/>
        </w:rPr>
      </w:pPr>
      <w:r w:rsidRPr="00667759">
        <w:rPr>
          <w:rFonts w:ascii="Times New Roman" w:hAnsi="Times New Roman" w:cs="Times New Roman"/>
          <w:iCs/>
          <w:sz w:val="20"/>
          <w:szCs w:val="20"/>
          <w:vertAlign w:val="superscript"/>
        </w:rPr>
        <w:t>3,</w:t>
      </w:r>
      <w:r w:rsidRPr="00667759">
        <w:rPr>
          <w:rFonts w:ascii="Times New Roman" w:hAnsi="Times New Roman" w:cs="Times New Roman"/>
          <w:iCs/>
          <w:sz w:val="20"/>
          <w:szCs w:val="20"/>
        </w:rPr>
        <w:t xml:space="preserve"> Department of Musculoskeletal &amp; Ageing Sciences, University of Liverpool, Liverpool L69 3GL, UK, </w:t>
      </w:r>
    </w:p>
    <w:p w14:paraId="059F41EA" w14:textId="77777777" w:rsidR="00F10DDD" w:rsidRPr="00667759" w:rsidRDefault="00F10DDD" w:rsidP="00667759">
      <w:pPr>
        <w:rPr>
          <w:rFonts w:ascii="Times New Roman" w:hAnsi="Times New Roman" w:cs="Times New Roman"/>
          <w:iCs/>
          <w:sz w:val="20"/>
          <w:szCs w:val="20"/>
        </w:rPr>
      </w:pPr>
      <w:r w:rsidRPr="00667759">
        <w:rPr>
          <w:rFonts w:ascii="Times New Roman" w:hAnsi="Times New Roman" w:cs="Times New Roman"/>
          <w:iCs/>
          <w:sz w:val="20"/>
          <w:szCs w:val="20"/>
          <w:vertAlign w:val="superscript"/>
        </w:rPr>
        <w:t>4.</w:t>
      </w:r>
      <w:r w:rsidRPr="00667759">
        <w:rPr>
          <w:rFonts w:ascii="Times New Roman" w:hAnsi="Times New Roman" w:cs="Times New Roman"/>
          <w:iCs/>
          <w:sz w:val="20"/>
          <w:szCs w:val="20"/>
        </w:rPr>
        <w:t xml:space="preserve"> Liverpool University Hospitals NHS FT, Liverpool L7 8XP, UK</w:t>
      </w:r>
    </w:p>
    <w:p w14:paraId="6F29BD8A" w14:textId="37CECDE6" w:rsidR="001C2A89" w:rsidRPr="00667759" w:rsidRDefault="001C2A89" w:rsidP="00667759">
      <w:pPr>
        <w:rPr>
          <w:rFonts w:ascii="Times New Roman" w:hAnsi="Times New Roman" w:cs="Times New Roman"/>
          <w:iCs/>
          <w:sz w:val="20"/>
          <w:szCs w:val="20"/>
        </w:rPr>
      </w:pPr>
      <w:r w:rsidRPr="00667759">
        <w:rPr>
          <w:rFonts w:ascii="Times New Roman" w:hAnsi="Times New Roman" w:cs="Times New Roman"/>
          <w:iCs/>
          <w:sz w:val="20"/>
          <w:szCs w:val="20"/>
          <w:vertAlign w:val="superscript"/>
        </w:rPr>
        <w:t>5</w:t>
      </w:r>
      <w:r w:rsidRPr="00667759">
        <w:rPr>
          <w:rFonts w:ascii="Times New Roman" w:hAnsi="Times New Roman" w:cs="Times New Roman"/>
          <w:iCs/>
          <w:sz w:val="20"/>
          <w:szCs w:val="20"/>
        </w:rPr>
        <w:t xml:space="preserve">Department of Biochemistry &amp; Systems Biology, University of Liverpool, Liverpool, L69 7ZB </w:t>
      </w:r>
    </w:p>
    <w:p w14:paraId="005A6219" w14:textId="77777777" w:rsidR="001C2A89" w:rsidRPr="00667759" w:rsidRDefault="001C2A89" w:rsidP="00667759">
      <w:pPr>
        <w:rPr>
          <w:rFonts w:ascii="Times New Roman" w:hAnsi="Times New Roman" w:cs="Times New Roman"/>
          <w:iCs/>
          <w:sz w:val="20"/>
          <w:szCs w:val="20"/>
        </w:rPr>
      </w:pPr>
    </w:p>
    <w:bookmarkEnd w:id="1"/>
    <w:p w14:paraId="49B05D4A" w14:textId="77777777" w:rsidR="00F10DDD" w:rsidRPr="00667759" w:rsidRDefault="00F10DDD" w:rsidP="00667759">
      <w:pPr>
        <w:rPr>
          <w:rFonts w:ascii="Times New Roman" w:hAnsi="Times New Roman" w:cs="Times New Roman"/>
          <w:sz w:val="24"/>
          <w:szCs w:val="24"/>
        </w:rPr>
      </w:pPr>
    </w:p>
    <w:p w14:paraId="0DF7AAF7" w14:textId="77777777" w:rsidR="00D3534F" w:rsidRPr="00667759" w:rsidRDefault="00C5753E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7166795A" w14:textId="77777777" w:rsidR="00F10DDD" w:rsidRPr="00667759" w:rsidRDefault="00F10DDD" w:rsidP="00667759">
      <w:pPr>
        <w:rPr>
          <w:rFonts w:ascii="Times New Roman" w:hAnsi="Times New Roman" w:cs="Times New Roman"/>
          <w:sz w:val="24"/>
          <w:szCs w:val="24"/>
          <w:lang w:val="el-GR"/>
        </w:rPr>
      </w:pPr>
      <w:r w:rsidRPr="00667759">
        <w:rPr>
          <w:rFonts w:ascii="Times New Roman" w:hAnsi="Times New Roman" w:cs="Times New Roman"/>
          <w:sz w:val="24"/>
          <w:szCs w:val="24"/>
          <w:lang w:val="el-GR"/>
        </w:rPr>
        <w:br w:type="page"/>
      </w:r>
    </w:p>
    <w:p w14:paraId="034A77AC" w14:textId="77777777" w:rsidR="00CD4F3F" w:rsidRPr="00667759" w:rsidRDefault="00CD4F3F" w:rsidP="00667759">
      <w:pPr>
        <w:rPr>
          <w:rFonts w:ascii="Times New Roman" w:hAnsi="Times New Roman" w:cs="Times New Roman"/>
          <w:sz w:val="24"/>
          <w:szCs w:val="24"/>
        </w:rPr>
      </w:pPr>
    </w:p>
    <w:p w14:paraId="5ADDAC44" w14:textId="7777777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3B2413FF" w14:textId="77777777" w:rsidR="00B4224D" w:rsidRPr="00667759" w:rsidRDefault="00B4224D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D1E176" wp14:editId="5B522DFA">
            <wp:extent cx="5731510" cy="2604770"/>
            <wp:effectExtent l="0" t="0" r="2540" b="5080"/>
            <wp:docPr id="1875526201" name="Picture 1" descr="A diagram of a chemical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526201" name="Picture 1" descr="A diagram of a chemical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0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FFED1" w14:textId="77777777" w:rsidR="00B4224D" w:rsidRPr="00667759" w:rsidRDefault="00B4224D" w:rsidP="00667759">
      <w:pPr>
        <w:rPr>
          <w:rFonts w:ascii="Times New Roman" w:hAnsi="Times New Roman" w:cs="Times New Roman"/>
          <w:sz w:val="24"/>
          <w:szCs w:val="24"/>
        </w:rPr>
      </w:pPr>
    </w:p>
    <w:p w14:paraId="507F8851" w14:textId="77777777" w:rsidR="00B4224D" w:rsidRPr="00667759" w:rsidRDefault="00B4224D" w:rsidP="00667759">
      <w:pPr>
        <w:rPr>
          <w:rFonts w:ascii="Times New Roman" w:hAnsi="Times New Roman" w:cs="Times New Roman"/>
          <w:sz w:val="24"/>
          <w:szCs w:val="24"/>
        </w:rPr>
      </w:pPr>
    </w:p>
    <w:p w14:paraId="479D76F3" w14:textId="77777777" w:rsidR="00B4224D" w:rsidRPr="00667759" w:rsidRDefault="00B4224D" w:rsidP="00667759">
      <w:pPr>
        <w:rPr>
          <w:rFonts w:ascii="Times New Roman" w:hAnsi="Times New Roman" w:cs="Times New Roman"/>
          <w:sz w:val="24"/>
          <w:szCs w:val="24"/>
        </w:rPr>
      </w:pPr>
    </w:p>
    <w:p w14:paraId="7EE914DA" w14:textId="77777777" w:rsidR="00B4224D" w:rsidRPr="00667759" w:rsidRDefault="00B4224D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 xml:space="preserve">Figure S1: The structure of </w:t>
      </w:r>
      <w:proofErr w:type="spellStart"/>
      <w:r w:rsidRPr="00667759">
        <w:rPr>
          <w:rFonts w:ascii="Times New Roman" w:hAnsi="Times New Roman" w:cs="Times New Roman"/>
          <w:sz w:val="24"/>
          <w:szCs w:val="24"/>
        </w:rPr>
        <w:t>Elast</w:t>
      </w:r>
      <w:proofErr w:type="spellEnd"/>
      <w:r w:rsidRPr="00667759">
        <w:rPr>
          <w:rFonts w:ascii="Times New Roman" w:hAnsi="Times New Roman" w:cs="Times New Roman"/>
          <w:sz w:val="24"/>
          <w:szCs w:val="24"/>
        </w:rPr>
        <w:t xml:space="preserve">-Eon type polymers. </w:t>
      </w:r>
      <w:proofErr w:type="spellStart"/>
      <w:r w:rsidRPr="00667759">
        <w:rPr>
          <w:rFonts w:ascii="Times New Roman" w:hAnsi="Times New Roman" w:cs="Times New Roman"/>
          <w:sz w:val="24"/>
          <w:szCs w:val="24"/>
        </w:rPr>
        <w:t>Elast</w:t>
      </w:r>
      <w:proofErr w:type="spellEnd"/>
      <w:r w:rsidRPr="00667759">
        <w:rPr>
          <w:rFonts w:ascii="Times New Roman" w:hAnsi="Times New Roman" w:cs="Times New Roman"/>
          <w:sz w:val="24"/>
          <w:szCs w:val="24"/>
        </w:rPr>
        <w:t xml:space="preserve">-Eon is a urethane-silicone elastomer with a 40% hard segment content and a mixed polyether/siloxane soft segment. Structure taken from    </w:t>
      </w:r>
      <w:proofErr w:type="spellStart"/>
      <w:r w:rsidRPr="00667759">
        <w:rPr>
          <w:rFonts w:ascii="Times New Roman" w:hAnsi="Times New Roman" w:cs="Times New Roman"/>
          <w:sz w:val="24"/>
          <w:szCs w:val="24"/>
        </w:rPr>
        <w:t>Gunatillake</w:t>
      </w:r>
      <w:proofErr w:type="spellEnd"/>
      <w:r w:rsidRPr="00667759">
        <w:rPr>
          <w:rFonts w:ascii="Times New Roman" w:hAnsi="Times New Roman" w:cs="Times New Roman"/>
          <w:sz w:val="24"/>
          <w:szCs w:val="24"/>
        </w:rPr>
        <w:t xml:space="preserve">, P. A., </w:t>
      </w:r>
      <w:proofErr w:type="spellStart"/>
      <w:r w:rsidRPr="00667759">
        <w:rPr>
          <w:rFonts w:ascii="Times New Roman" w:hAnsi="Times New Roman" w:cs="Times New Roman"/>
          <w:sz w:val="24"/>
          <w:szCs w:val="24"/>
        </w:rPr>
        <w:t>Dandeniyage</w:t>
      </w:r>
      <w:proofErr w:type="spellEnd"/>
      <w:r w:rsidRPr="00667759">
        <w:rPr>
          <w:rFonts w:ascii="Times New Roman" w:hAnsi="Times New Roman" w:cs="Times New Roman"/>
          <w:sz w:val="24"/>
          <w:szCs w:val="24"/>
        </w:rPr>
        <w:t>, L. S., Adhikari, R., Bown, M., Shanks, R., &amp; Adhikari, B. (2019). Advancements in the Development of Biostable Polyurethanes. </w:t>
      </w:r>
      <w:r w:rsidRPr="00667759">
        <w:rPr>
          <w:rFonts w:ascii="Times New Roman" w:hAnsi="Times New Roman" w:cs="Times New Roman"/>
          <w:i/>
          <w:iCs/>
          <w:sz w:val="24"/>
          <w:szCs w:val="24"/>
        </w:rPr>
        <w:t>Polymer Reviews</w:t>
      </w:r>
      <w:r w:rsidRPr="00667759">
        <w:rPr>
          <w:rFonts w:ascii="Times New Roman" w:hAnsi="Times New Roman" w:cs="Times New Roman"/>
          <w:sz w:val="24"/>
          <w:szCs w:val="24"/>
        </w:rPr>
        <w:t>, </w:t>
      </w:r>
      <w:r w:rsidRPr="00667759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667759">
        <w:rPr>
          <w:rFonts w:ascii="Times New Roman" w:hAnsi="Times New Roman" w:cs="Times New Roman"/>
          <w:sz w:val="24"/>
          <w:szCs w:val="24"/>
        </w:rPr>
        <w:t>(3), 391–417. https://doi.org/10.1080/15583724.2018.1493694</w:t>
      </w:r>
    </w:p>
    <w:p w14:paraId="28C4AFEA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5C293698" w14:textId="7F1A5F01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586FC275" w14:textId="62F4E4DB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7BFC7900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636BD17B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328C8291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03088EB9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1EC7959A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78BF61D9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319AC305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25CDC8A0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41C56869" w14:textId="7777777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2E4DE924" w14:textId="3AADF20D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5A360292" w14:textId="02C265C2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FEEFE3" wp14:editId="33A2AC8D">
            <wp:extent cx="5925820" cy="4535805"/>
            <wp:effectExtent l="0" t="0" r="0" b="0"/>
            <wp:docPr id="6865354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2680EC" w14:textId="7C001B87" w:rsidR="0052520B" w:rsidRPr="00667759" w:rsidRDefault="0052520B" w:rsidP="00667759">
      <w:pPr>
        <w:rPr>
          <w:rFonts w:ascii="Times New Roman" w:hAnsi="Times New Roman" w:cs="Times New Roman"/>
          <w:sz w:val="24"/>
          <w:szCs w:val="24"/>
        </w:rPr>
      </w:pPr>
    </w:p>
    <w:p w14:paraId="19F636BC" w14:textId="6996F678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 xml:space="preserve">Figure S2:  Graph detailing </w:t>
      </w:r>
      <w:proofErr w:type="spellStart"/>
      <w:r w:rsidRPr="00667759">
        <w:rPr>
          <w:rFonts w:ascii="Times New Roman" w:hAnsi="Times New Roman" w:cs="Times New Roman"/>
          <w:sz w:val="24"/>
          <w:szCs w:val="24"/>
        </w:rPr>
        <w:t>Rq</w:t>
      </w:r>
      <w:proofErr w:type="spellEnd"/>
      <w:r w:rsidRPr="00667759">
        <w:rPr>
          <w:rFonts w:ascii="Times New Roman" w:hAnsi="Times New Roman" w:cs="Times New Roman"/>
          <w:sz w:val="24"/>
          <w:szCs w:val="24"/>
        </w:rPr>
        <w:t>/Ra results obtained from AFM measurement of SNAP coated substrates. As the concentration of SNAP increases, the roughness increases.  The surface roughness of the substrates with a polymer overcoat is not significantly different to the 4 w/v% coated substrate, indicating that there is a thin layer of E2As applied to the surface.</w:t>
      </w:r>
    </w:p>
    <w:p w14:paraId="7F8D8118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432D3B58" w14:textId="6D2B0EF2" w:rsidR="001F1975" w:rsidRPr="00667759" w:rsidRDefault="00637EB8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D208F5" wp14:editId="39DCCB15">
            <wp:extent cx="5999644" cy="4848225"/>
            <wp:effectExtent l="0" t="0" r="0" b="0"/>
            <wp:docPr id="3597220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6653" cy="48538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3970CF" w14:textId="56AC35B8" w:rsidR="00637EB8" w:rsidRPr="00667759" w:rsidRDefault="00637EB8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>Figure S3: Representative chemiluminescence graphs of SNAP coated substrates in A) PBS B) DMEM C) LB Broth.  Black= 2 w/v %; Blue = 4 w/v % OC; Red= 4 w/v %.</w:t>
      </w:r>
    </w:p>
    <w:p w14:paraId="7A28E1EF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336FA3FF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79F05D2C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6F945B37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1BD8AD61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694EE24F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2CF37D65" w14:textId="77777777" w:rsidR="001F1975" w:rsidRPr="00667759" w:rsidRDefault="001F1975" w:rsidP="00667759">
      <w:pPr>
        <w:rPr>
          <w:rFonts w:ascii="Times New Roman" w:hAnsi="Times New Roman" w:cs="Times New Roman"/>
          <w:sz w:val="24"/>
          <w:szCs w:val="24"/>
        </w:rPr>
      </w:pPr>
    </w:p>
    <w:p w14:paraId="0526A20C" w14:textId="7777777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36235BB6" w14:textId="1D94228F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0582152F" w14:textId="10B92F8F" w:rsidR="007B6441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032152" wp14:editId="47E12566">
            <wp:extent cx="6164580" cy="4626063"/>
            <wp:effectExtent l="0" t="0" r="0" b="0"/>
            <wp:docPr id="13738404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719" cy="4629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736B29" w14:textId="3648AC52" w:rsidR="007B6441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>Figure S</w:t>
      </w:r>
      <w:r w:rsidR="00637EB8" w:rsidRPr="00667759">
        <w:rPr>
          <w:rFonts w:ascii="Times New Roman" w:hAnsi="Times New Roman" w:cs="Times New Roman"/>
          <w:sz w:val="24"/>
          <w:szCs w:val="24"/>
        </w:rPr>
        <w:t>4</w:t>
      </w:r>
      <w:r w:rsidRPr="00667759">
        <w:rPr>
          <w:rFonts w:ascii="Times New Roman" w:hAnsi="Times New Roman" w:cs="Times New Roman"/>
          <w:sz w:val="24"/>
          <w:szCs w:val="24"/>
        </w:rPr>
        <w:t xml:space="preserve">: Representative chemiluminescence graphs of </w:t>
      </w:r>
      <w:r w:rsidR="00637EB8" w:rsidRPr="00667759">
        <w:rPr>
          <w:rFonts w:ascii="Times New Roman" w:hAnsi="Times New Roman" w:cs="Times New Roman"/>
          <w:sz w:val="24"/>
          <w:szCs w:val="24"/>
        </w:rPr>
        <w:t xml:space="preserve">4 w/v % </w:t>
      </w:r>
      <w:r w:rsidRPr="00667759">
        <w:rPr>
          <w:rFonts w:ascii="Times New Roman" w:hAnsi="Times New Roman" w:cs="Times New Roman"/>
          <w:sz w:val="24"/>
          <w:szCs w:val="24"/>
        </w:rPr>
        <w:t>SNAP coated substrates. A) Dark without EDTA B) Dark with EDTA C) Light without EDTA D) Light with EDTA.  Orange= PBS; Blue = DMEM; Green= LB broth</w:t>
      </w:r>
    </w:p>
    <w:p w14:paraId="68E301D9" w14:textId="614E7CC3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67CAC8A2" w14:textId="5D7D2D59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697FD0C8" w14:textId="59D7FB0D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67797201" w14:textId="200147F0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3917790A" w14:textId="3419BA19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548B44F4" w14:textId="76313389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7DE13A0D" w14:textId="0CA06A94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447CF6C3" w14:textId="37C6C374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0913825E" w14:textId="10EAF8DD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4C7CF65D" w14:textId="408E8B41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710419AF" w14:textId="7777777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455A4EDA" w14:textId="7777777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348FD9D6" w14:textId="7777777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0DA4BC04" w14:textId="21FDC5C9" w:rsidR="007B6441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794A24" wp14:editId="1F996B97">
                <wp:simplePos x="0" y="0"/>
                <wp:positionH relativeFrom="margin">
                  <wp:align>right</wp:align>
                </wp:positionH>
                <wp:positionV relativeFrom="paragraph">
                  <wp:posOffset>363855</wp:posOffset>
                </wp:positionV>
                <wp:extent cx="6162040" cy="5305425"/>
                <wp:effectExtent l="0" t="0" r="0" b="0"/>
                <wp:wrapNone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BE37B25-93A8-4811-A773-7B05DB14D59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2040" cy="5305425"/>
                          <a:chOff x="0" y="0"/>
                          <a:chExt cx="7305063" cy="5841534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EADC6528-FA8F-42AE-8AE5-828A1F87FE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808564"/>
                            <a:ext cx="3924300" cy="3009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6549E426-EE12-4427-AC8F-CE360A37A0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4300" cy="3009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>
                            <a:extLst>
                              <a:ext uri="{FF2B5EF4-FFF2-40B4-BE49-F238E27FC236}">
                                <a16:creationId xmlns:a16="http://schemas.microsoft.com/office/drawing/2014/main" id="{93BB1AD2-9842-44AB-96F3-BDF06C90595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380763" y="16778"/>
                            <a:ext cx="3924300" cy="30099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>
                            <a:extLst>
                              <a:ext uri="{FF2B5EF4-FFF2-40B4-BE49-F238E27FC236}">
                                <a16:creationId xmlns:a16="http://schemas.microsoft.com/office/drawing/2014/main" id="{C159F07D-4B1F-417D-AF5C-C6D9431AFE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380763" y="2831634"/>
                            <a:ext cx="3924300" cy="30099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F307B19E-8EC3-439A-BC85-3B17BACF66D4}"/>
                            </a:ext>
                          </a:extLst>
                        </wps:cNvPr>
                        <wps:cNvSpPr/>
                        <wps:spPr>
                          <a:xfrm>
                            <a:off x="1352549" y="0"/>
                            <a:ext cx="654342" cy="26040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9575D23F-41F0-40D8-AD93-3651F2C657CA}"/>
                            </a:ext>
                          </a:extLst>
                        </wps:cNvPr>
                        <wps:cNvSpPr/>
                        <wps:spPr>
                          <a:xfrm>
                            <a:off x="4499819" y="178266"/>
                            <a:ext cx="654342" cy="23454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Box 9">
                          <a:extLst>
                            <a:ext uri="{FF2B5EF4-FFF2-40B4-BE49-F238E27FC236}">
                              <a16:creationId xmlns:a16="http://schemas.microsoft.com/office/drawing/2014/main" id="{A0A121C8-AE66-4CB9-8CE5-92F482A23078}"/>
                            </a:ext>
                          </a:extLst>
                        </wps:cNvPr>
                        <wps:cNvSpPr txBox="1"/>
                        <wps:spPr>
                          <a:xfrm>
                            <a:off x="179421" y="140341"/>
                            <a:ext cx="32412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208744" w14:textId="77777777" w:rsidR="007B6441" w:rsidRDefault="007B6441" w:rsidP="007B6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0">
                          <a:extLst>
                            <a:ext uri="{FF2B5EF4-FFF2-40B4-BE49-F238E27FC236}">
                              <a16:creationId xmlns:a16="http://schemas.microsoft.com/office/drawing/2014/main" id="{59025002-883F-48D2-8A92-2B34C5A71BB8}"/>
                            </a:ext>
                          </a:extLst>
                        </wps:cNvPr>
                        <wps:cNvSpPr txBox="1"/>
                        <wps:spPr>
                          <a:xfrm>
                            <a:off x="3564622" y="201336"/>
                            <a:ext cx="31451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738FB4" w14:textId="77777777" w:rsidR="007B6441" w:rsidRDefault="007B6441" w:rsidP="007B6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11">
                          <a:extLst>
                            <a:ext uri="{FF2B5EF4-FFF2-40B4-BE49-F238E27FC236}">
                              <a16:creationId xmlns:a16="http://schemas.microsoft.com/office/drawing/2014/main" id="{9F3EE696-90D8-43EC-B3DF-2BE3E17EB2BD}"/>
                            </a:ext>
                          </a:extLst>
                        </wps:cNvPr>
                        <wps:cNvSpPr txBox="1"/>
                        <wps:spPr>
                          <a:xfrm>
                            <a:off x="197055" y="2965575"/>
                            <a:ext cx="306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A091EE" w14:textId="77777777" w:rsidR="007B6441" w:rsidRDefault="007B6441" w:rsidP="007B6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12">
                          <a:extLst>
                            <a:ext uri="{FF2B5EF4-FFF2-40B4-BE49-F238E27FC236}">
                              <a16:creationId xmlns:a16="http://schemas.microsoft.com/office/drawing/2014/main" id="{8E5EDC87-DF92-4946-82FA-8962EEB632F7}"/>
                            </a:ext>
                          </a:extLst>
                        </wps:cNvPr>
                        <wps:cNvSpPr txBox="1"/>
                        <wps:spPr>
                          <a:xfrm>
                            <a:off x="3545315" y="2993122"/>
                            <a:ext cx="33054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8BADE" w14:textId="77777777" w:rsidR="007B6441" w:rsidRDefault="007B6441" w:rsidP="007B64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94A24" id="Group 13" o:spid="_x0000_s1026" style="position:absolute;margin-left:434pt;margin-top:28.65pt;width:485.2pt;height:417.75pt;z-index:251659264;mso-position-horizontal:right;mso-position-horizontal-relative:margin;mso-width-relative:margin;mso-height-relative:margin" coordsize="73050,584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28085;width:39243;height:30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">
                  <v:imagedata r:id="rId12" o:title=""/>
                </v:shape>
                <v:shape id="Picture 3" o:spid="_x0000_s1028" type="#_x0000_t75" style="position:absolute;width:39243;height:30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">
                  <v:imagedata r:id="rId13" o:title=""/>
                </v:shape>
                <v:shape id="Picture 4" o:spid="_x0000_s1029" type="#_x0000_t75" style="position:absolute;left:33807;top:167;width:39243;height:30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">
                  <v:imagedata r:id="rId14" o:title=""/>
                </v:shape>
                <v:shape id="Picture 5" o:spid="_x0000_s1030" type="#_x0000_t75" style="position:absolute;left:33807;top:28316;width:39243;height:30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">
                  <v:imagedata r:id="rId15" o:title=""/>
                </v:shape>
                <v:rect id="Rectangle 6" o:spid="_x0000_s1031" style="position:absolute;left:13525;width:6543;height:2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" fillcolor="white [3212]" stroked="f" strokeweight="1pt"/>
                <v:rect id="Rectangle 7" o:spid="_x0000_s1032" style="position:absolute;left:44998;top:1782;width:6543;height:23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" fillcolor="white [3212]" stroked="f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3" type="#_x0000_t202" style="position:absolute;left:1794;top:1403;width:3241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1208744" w14:textId="77777777" w:rsidR="007B6441" w:rsidRDefault="007B6441" w:rsidP="007B6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34" type="#_x0000_t202" style="position:absolute;left:35646;top:2013;width:3145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3C738FB4" w14:textId="77777777" w:rsidR="007B6441" w:rsidRDefault="007B6441" w:rsidP="007B6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1" o:spid="_x0000_s1035" type="#_x0000_t202" style="position:absolute;left:1970;top:29655;width:3065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5AA091EE" w14:textId="77777777" w:rsidR="007B6441" w:rsidRDefault="007B6441" w:rsidP="007B6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2" o:spid="_x0000_s1036" type="#_x0000_t202" style="position:absolute;left:35453;top:29931;width:3305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1568BADE" w14:textId="77777777" w:rsidR="007B6441" w:rsidRDefault="007B6441" w:rsidP="007B64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3CD8DB2" w14:textId="26B3F526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7FC18787" w14:textId="709F1537" w:rsidR="007B6441" w:rsidRPr="00667759" w:rsidRDefault="007B6441" w:rsidP="00667759">
      <w:pPr>
        <w:rPr>
          <w:rFonts w:ascii="Times New Roman" w:hAnsi="Times New Roman" w:cs="Times New Roman"/>
          <w:sz w:val="24"/>
          <w:szCs w:val="24"/>
        </w:rPr>
      </w:pPr>
    </w:p>
    <w:p w14:paraId="3477FD68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69DFE1D3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5E662426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16E5309D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56A9F0DD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61208F0D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21DEE71A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6D2F8E89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3635469F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0753585F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6475FFBA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44F8064A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3C4F6045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76A0F4F4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58E778AF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011F1489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2160A4BB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p w14:paraId="2B4E4758" w14:textId="492D4D88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  <w:r w:rsidRPr="00667759">
        <w:rPr>
          <w:rFonts w:ascii="Times New Roman" w:hAnsi="Times New Roman" w:cs="Times New Roman"/>
          <w:sz w:val="24"/>
          <w:szCs w:val="24"/>
        </w:rPr>
        <w:t>Figure S</w:t>
      </w:r>
      <w:r w:rsidR="00637EB8" w:rsidRPr="00667759">
        <w:rPr>
          <w:rFonts w:ascii="Times New Roman" w:hAnsi="Times New Roman" w:cs="Times New Roman"/>
          <w:sz w:val="24"/>
          <w:szCs w:val="24"/>
        </w:rPr>
        <w:t>5</w:t>
      </w:r>
      <w:r w:rsidRPr="00667759">
        <w:rPr>
          <w:rFonts w:ascii="Times New Roman" w:hAnsi="Times New Roman" w:cs="Times New Roman"/>
          <w:sz w:val="24"/>
          <w:szCs w:val="24"/>
        </w:rPr>
        <w:t>:</w:t>
      </w:r>
      <w:r w:rsidRPr="00667759">
        <w:rPr>
          <w:rFonts w:ascii="Times New Roman" w:hAnsi="Times New Roman" w:cs="Times New Roman"/>
          <w:sz w:val="24"/>
          <w:szCs w:val="24"/>
          <w:lang w:val="en-US"/>
        </w:rPr>
        <w:t xml:space="preserve"> Antibacterial efficacy of NO releasing polymer surfaces in planktonic assays against MRSA (A and B) and PAO1 (C and D) under nutrient poor conditions (PBS) after 1 (A, C) and 2 hours (B, D) incubation. Values represent mean ± SD (n=3).  There was no antibacterial activity observed with either bacteria at 1 or 2 hours with any samples tested.</w:t>
      </w:r>
    </w:p>
    <w:p w14:paraId="63937722" w14:textId="77777777" w:rsidR="004B171E" w:rsidRPr="00667759" w:rsidRDefault="004B171E" w:rsidP="00667759">
      <w:pPr>
        <w:rPr>
          <w:rFonts w:ascii="Times New Roman" w:hAnsi="Times New Roman" w:cs="Times New Roman"/>
          <w:sz w:val="24"/>
          <w:szCs w:val="24"/>
        </w:rPr>
      </w:pPr>
    </w:p>
    <w:sectPr w:rsidR="004B171E" w:rsidRPr="00667759" w:rsidSect="00667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53E"/>
    <w:rsid w:val="001C2A89"/>
    <w:rsid w:val="001F1975"/>
    <w:rsid w:val="002B296C"/>
    <w:rsid w:val="003957FE"/>
    <w:rsid w:val="004B171E"/>
    <w:rsid w:val="0052520B"/>
    <w:rsid w:val="00637EB8"/>
    <w:rsid w:val="00667759"/>
    <w:rsid w:val="007B6441"/>
    <w:rsid w:val="00863ACB"/>
    <w:rsid w:val="009D05EA"/>
    <w:rsid w:val="00B4224D"/>
    <w:rsid w:val="00BA491A"/>
    <w:rsid w:val="00C5753E"/>
    <w:rsid w:val="00C75F9A"/>
    <w:rsid w:val="00C90B91"/>
    <w:rsid w:val="00CA2739"/>
    <w:rsid w:val="00CD4F3F"/>
    <w:rsid w:val="00D352CC"/>
    <w:rsid w:val="00D3534F"/>
    <w:rsid w:val="00EE4562"/>
    <w:rsid w:val="00F10DDD"/>
    <w:rsid w:val="00F20DC5"/>
    <w:rsid w:val="00F63193"/>
    <w:rsid w:val="00FC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169E9"/>
  <w15:chartTrackingRefBased/>
  <w15:docId w15:val="{92529A51-B685-4D4B-A2C8-D7B32A99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64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8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9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0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1.emf"/><Relationship Id="rId10" Type="http://schemas.openxmlformats.org/officeDocument/2006/relationships/image" Target="media/image7.emf"/><Relationship Id="rId4" Type="http://schemas.openxmlformats.org/officeDocument/2006/relationships/image" Target="media/image1.jpeg"/><Relationship Id="rId9" Type="http://schemas.openxmlformats.org/officeDocument/2006/relationships/image" Target="media/image6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Jenny</dc:creator>
  <cp:keywords/>
  <dc:description/>
  <cp:lastModifiedBy>Christzelle Obina</cp:lastModifiedBy>
  <cp:revision>3</cp:revision>
  <dcterms:created xsi:type="dcterms:W3CDTF">2024-07-02T09:47:00Z</dcterms:created>
  <dcterms:modified xsi:type="dcterms:W3CDTF">2024-07-03T03:37:00Z</dcterms:modified>
</cp:coreProperties>
</file>